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FC0" w:rsidRDefault="00554FC0" w:rsidP="00554FC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554FC0" w:rsidRDefault="00554FC0" w:rsidP="00554F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776F96">
        <w:rPr>
          <w:rFonts w:ascii="Times New Roman" w:hAnsi="Times New Roman" w:cs="Times New Roman"/>
          <w:b/>
          <w:sz w:val="20"/>
          <w:szCs w:val="20"/>
        </w:rPr>
        <w:t>Table</w:t>
      </w:r>
      <w:r w:rsidR="00484022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</w:p>
    <w:p w:rsidR="00554FC0" w:rsidRPr="009336FA" w:rsidRDefault="00554FC0" w:rsidP="00554FC0">
      <w:pPr>
        <w:rPr>
          <w:rFonts w:ascii="Times New Roman" w:eastAsiaTheme="minorHAnsi" w:hAnsi="Times New Roman" w:cs="Times New Roman"/>
          <w:sz w:val="20"/>
          <w:szCs w:val="20"/>
        </w:rPr>
      </w:pPr>
    </w:p>
    <w:tbl>
      <w:tblPr>
        <w:tblStyle w:val="ListTable1Light1"/>
        <w:tblW w:w="9306" w:type="dxa"/>
        <w:tblLook w:val="04A0" w:firstRow="1" w:lastRow="0" w:firstColumn="1" w:lastColumn="0" w:noHBand="0" w:noVBand="1"/>
      </w:tblPr>
      <w:tblGrid>
        <w:gridCol w:w="4000"/>
        <w:gridCol w:w="1560"/>
        <w:gridCol w:w="1097"/>
        <w:gridCol w:w="1552"/>
        <w:gridCol w:w="1097"/>
      </w:tblGrid>
      <w:tr w:rsidR="00554FC0" w:rsidRPr="00AD61C0" w:rsidTr="00772D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tcBorders>
              <w:bottom w:val="none" w:sz="0" w:space="0" w:color="auto"/>
            </w:tcBorders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bottom w:val="none" w:sz="0" w:space="0" w:color="auto"/>
            </w:tcBorders>
            <w:noWrap/>
            <w:hideMark/>
          </w:tcPr>
          <w:p w:rsidR="00554FC0" w:rsidRPr="00AD61C0" w:rsidRDefault="00554FC0" w:rsidP="00772D70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7" w:type="dxa"/>
            <w:tcBorders>
              <w:bottom w:val="none" w:sz="0" w:space="0" w:color="auto"/>
            </w:tcBorders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Control (148)</w:t>
            </w:r>
          </w:p>
        </w:tc>
        <w:tc>
          <w:tcPr>
            <w:tcW w:w="1552" w:type="dxa"/>
            <w:tcBorders>
              <w:bottom w:val="none" w:sz="0" w:space="0" w:color="auto"/>
            </w:tcBorders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Intervention (96)</w:t>
            </w:r>
          </w:p>
        </w:tc>
        <w:tc>
          <w:tcPr>
            <w:tcW w:w="1097" w:type="dxa"/>
            <w:tcBorders>
              <w:bottom w:val="none" w:sz="0" w:space="0" w:color="auto"/>
            </w:tcBorders>
            <w:noWrap/>
            <w:hideMark/>
          </w:tcPr>
          <w:p w:rsidR="00554FC0" w:rsidRPr="00AD61C0" w:rsidRDefault="00F23672" w:rsidP="00772D70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="00554FC0" w:rsidRPr="00AD61C0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Age in years (mean, SD)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Years (SD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7·6 (6·6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8·1 (7·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56</w:t>
            </w: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Ethnicity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8 (60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6 (48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28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4 (30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7 (39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6 (6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Mixed/other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1 (7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7 (7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Highest education attained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24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 (3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 xml:space="preserve">Secondary 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7 (32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0 (42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Tertiary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96 (65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2 (54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Current employment status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Employed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70 (47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2 (44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53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Unemployed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8 (19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5 (26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Student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8 (26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4 (25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Carer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2 (8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 (5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In relationship at time of abortion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04 (70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68 (7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93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Ever had a live birth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1 (55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8 (50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47</w:t>
            </w: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Previous abortions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72 (49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7 (49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95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6 (38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9 (4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5 (10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7 (7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3 (2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0" w:type="dxa"/>
            <w:gridSpan w:val="2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Effective contracepti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ve method</w:t>
            </w: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used prior to abortion</w:t>
            </w:r>
          </w:p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[</w:t>
            </w:r>
            <w:proofErr w:type="gramStart"/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proofErr w:type="gramEnd"/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]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2 (55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3 (55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98</w:t>
            </w: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0" w:type="dxa"/>
            <w:gridSpan w:val="2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Effective contracepti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ve method</w:t>
            </w: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lanned post- abortion</w:t>
            </w:r>
          </w:p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[</w:t>
            </w:r>
            <w:proofErr w:type="gramStart"/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proofErr w:type="gramEnd"/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%)]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82 (55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3 (55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98</w:t>
            </w: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Abortion referrer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GP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60 (41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0 (52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18</w:t>
            </w: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Sexual health/family</w:t>
            </w:r>
          </w:p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planning clinic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5 (31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8 (19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Self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41 (28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7 (28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54FC0" w:rsidRPr="00AD61C0" w:rsidTr="00772D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0" w:type="dxa"/>
            <w:noWrap/>
            <w:hideMark/>
          </w:tcPr>
          <w:p w:rsidR="00554FC0" w:rsidRPr="00AD61C0" w:rsidRDefault="00554FC0" w:rsidP="00772D70">
            <w:pPr>
              <w:spacing w:after="12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b w:val="0"/>
                <w:sz w:val="16"/>
                <w:szCs w:val="16"/>
              </w:rPr>
              <w:t>Abortion type [n (%)]</w:t>
            </w:r>
          </w:p>
        </w:tc>
        <w:tc>
          <w:tcPr>
            <w:tcW w:w="1560" w:type="dxa"/>
            <w:noWrap/>
            <w:hideMark/>
          </w:tcPr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Surgical</w:t>
            </w:r>
          </w:p>
          <w:p w:rsidR="00554FC0" w:rsidRPr="00AD61C0" w:rsidRDefault="00554FC0" w:rsidP="00772D7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96 (65)</w:t>
            </w:r>
          </w:p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52 (35)</w:t>
            </w:r>
          </w:p>
        </w:tc>
        <w:tc>
          <w:tcPr>
            <w:tcW w:w="1552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70 (73)</w:t>
            </w:r>
          </w:p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26 (27)</w:t>
            </w:r>
          </w:p>
        </w:tc>
        <w:tc>
          <w:tcPr>
            <w:tcW w:w="1097" w:type="dxa"/>
            <w:noWrap/>
            <w:hideMark/>
          </w:tcPr>
          <w:p w:rsidR="00554FC0" w:rsidRPr="00AD61C0" w:rsidRDefault="00554FC0" w:rsidP="00772D7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D61C0">
              <w:rPr>
                <w:rFonts w:ascii="Times New Roman" w:hAnsi="Times New Roman" w:cs="Times New Roman"/>
                <w:sz w:val="16"/>
                <w:szCs w:val="16"/>
              </w:rPr>
              <w:t>0·19</w:t>
            </w:r>
          </w:p>
        </w:tc>
      </w:tr>
    </w:tbl>
    <w:p w:rsidR="00554FC0" w:rsidRPr="009336FA" w:rsidRDefault="00554FC0" w:rsidP="00554FC0">
      <w:pPr>
        <w:rPr>
          <w:rFonts w:ascii="Times New Roman" w:hAnsi="Times New Roman" w:cs="Times New Roman"/>
          <w:sz w:val="20"/>
          <w:szCs w:val="20"/>
        </w:rPr>
      </w:pPr>
    </w:p>
    <w:p w:rsidR="00281ABA" w:rsidRPr="00554FC0" w:rsidRDefault="00281ABA" w:rsidP="00554FC0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81ABA" w:rsidRPr="00554F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FC0"/>
    <w:rsid w:val="000864CD"/>
    <w:rsid w:val="00281ABA"/>
    <w:rsid w:val="00484022"/>
    <w:rsid w:val="00554FC0"/>
    <w:rsid w:val="00686B84"/>
    <w:rsid w:val="00721BD1"/>
    <w:rsid w:val="00776F96"/>
    <w:rsid w:val="007F4E7C"/>
    <w:rsid w:val="009C00E6"/>
    <w:rsid w:val="00F2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FC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554F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FC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554F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Hospital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Usha</dc:creator>
  <cp:lastModifiedBy>Usha</cp:lastModifiedBy>
  <cp:revision>2</cp:revision>
  <dcterms:created xsi:type="dcterms:W3CDTF">2019-05-31T22:54:00Z</dcterms:created>
  <dcterms:modified xsi:type="dcterms:W3CDTF">2019-05-31T22:54:00Z</dcterms:modified>
</cp:coreProperties>
</file>